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DED72" w14:textId="77777777" w:rsidR="007D75BE" w:rsidRPr="002C19F8" w:rsidRDefault="007D75BE" w:rsidP="00D15AC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9655F10" w14:textId="0DE0E0A1" w:rsidR="00D15AC3" w:rsidRPr="002C19F8" w:rsidRDefault="00D15AC3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>Additional file 2</w:t>
      </w:r>
      <w:r w:rsidR="00D75606">
        <w:rPr>
          <w:rFonts w:ascii="Times New Roman" w:hAnsi="Times New Roman" w:cs="Times New Roman"/>
          <w:b/>
          <w:bCs/>
          <w:sz w:val="20"/>
          <w:szCs w:val="20"/>
        </w:rPr>
        <w:t>4</w:t>
      </w:r>
      <w:bookmarkStart w:id="0" w:name="_GoBack"/>
      <w:bookmarkEnd w:id="0"/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: Table S9 </w:t>
      </w:r>
      <w:r w:rsidRPr="002C19F8">
        <w:rPr>
          <w:rFonts w:ascii="Times New Roman" w:hAnsi="Times New Roman" w:cs="Times New Roman"/>
          <w:sz w:val="20"/>
          <w:szCs w:val="20"/>
        </w:rPr>
        <w:t>Associations of confounding/selection factors with all-cause mortality among ICU patients with non-COVID-19 respiratory conditions, by admission region</w:t>
      </w:r>
    </w:p>
    <w:tbl>
      <w:tblPr>
        <w:tblW w:w="13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1660"/>
        <w:gridCol w:w="1660"/>
        <w:gridCol w:w="1680"/>
        <w:gridCol w:w="1660"/>
        <w:gridCol w:w="1660"/>
        <w:gridCol w:w="1660"/>
        <w:gridCol w:w="700"/>
      </w:tblGrid>
      <w:tr w:rsidR="00D15AC3" w:rsidRPr="002C19F8" w14:paraId="277D5614" w14:textId="77777777" w:rsidTr="008621C6">
        <w:trPr>
          <w:trHeight w:hRule="exact" w:val="28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CB47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50AC7" w14:textId="77777777" w:rsidR="00D15AC3" w:rsidRPr="002C19F8" w:rsidRDefault="00D15AC3" w:rsidP="008621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azard ratio (95% confidence interval) for 30-day all-cause mortality among non-COVID-19 patient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B7FA9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het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15AC3" w:rsidRPr="002C19F8" w14:paraId="4D1F466C" w14:textId="77777777" w:rsidTr="008621C6">
        <w:trPr>
          <w:trHeight w:hRule="exact"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C1562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D1B74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ndon, Eng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31C96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 England &amp; Midland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C9278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 &amp; NW England, Yorkshi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BAF54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 &amp; SW Eng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20A06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al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76038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rthern Irela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32E98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15AC3" w:rsidRPr="002C19F8" w14:paraId="400744D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D88D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726E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4,276 to 4,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D19E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5,965 to 6,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6A70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6,846 to 7,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28CB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4,456 to 4,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DF64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1,442 to 1,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E679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702 to 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935F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15AC3" w:rsidRPr="002C19F8" w14:paraId="3A6DD77C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85087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ocio-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6513D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7774B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81B8A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545D1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41DC0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5F26B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1B808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</w:tr>
      <w:tr w:rsidR="00D15AC3" w:rsidRPr="002C19F8" w14:paraId="5D7B50B2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07BF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sian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FF33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4 (0.94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1777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2 (0.96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FFF6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6 (0.87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59B4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0 (0.85,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21D7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6 (0.40, 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0A2E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5BDB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80</w:t>
            </w:r>
          </w:p>
        </w:tc>
      </w:tr>
      <w:tr w:rsidR="00D15AC3" w:rsidRPr="002C19F8" w14:paraId="3185382E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3A03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753B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6 (0.59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3BAF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7 (0.39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7AE8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7 (0.40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052D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0 (0.25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76A2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06F2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3FC5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D15AC3" w:rsidRPr="002C19F8" w14:paraId="00833CF8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FF9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3587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6 (0.91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5C80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6 (0.79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7F65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7 (0.77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103E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8 (0.76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F682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9 (0.52, 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C1CC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7 (0.24, 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7D78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</w:tr>
      <w:tr w:rsidR="00D15AC3" w:rsidRPr="002C19F8" w14:paraId="6F8F8348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6A60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ixed/Other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CFDC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2 (0.71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1151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5 (0.52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3AE3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7 (0.50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F1BB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2 (0.29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6397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one d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7F7E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8 (0.09, 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E390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58</w:t>
            </w:r>
          </w:p>
        </w:tc>
      </w:tr>
      <w:tr w:rsidR="00D15AC3" w:rsidRPr="002C19F8" w14:paraId="2B7E343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C600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eprivation (quintile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C1A7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4 (0.90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1580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0 (0.97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AA88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9 (0.95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F644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9 (0.94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61A8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3 (0.8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3C19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0 (0.88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6D24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</w:tr>
      <w:tr w:rsidR="00D15AC3" w:rsidRPr="002C19F8" w14:paraId="6F9F5BA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58822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ior or current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440A4" w14:textId="77777777" w:rsidR="00D15AC3" w:rsidRPr="002C19F8" w:rsidRDefault="00D15AC3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0A793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97DA2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5716B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CC6E1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65145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8B25C" w14:textId="77777777" w:rsidR="00D15AC3" w:rsidRPr="002C19F8" w:rsidRDefault="00D15AC3" w:rsidP="008621C6">
            <w:pPr>
              <w:rPr>
                <w:sz w:val="20"/>
                <w:szCs w:val="20"/>
              </w:rPr>
            </w:pPr>
          </w:p>
        </w:tc>
      </w:tr>
      <w:tr w:rsidR="00D15AC3" w:rsidRPr="002C19F8" w14:paraId="58C131AB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BBC2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y past severe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llness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F187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89 (1.65,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B3CD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64 (1.47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DE3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9 (1.44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FDE1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84 (1.60,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7217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82 (1.48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AE22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46 (0.97,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23CB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</w:tr>
      <w:tr w:rsidR="00D15AC3" w:rsidRPr="002C19F8" w14:paraId="057E19EB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B558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me or total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ependenc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BC3F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6 (1.37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920C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2 (1.19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C95B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40 (1.27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96D1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44 (1.27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C029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8 (1.05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C743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3 (0.79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3F4A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06</w:t>
            </w:r>
          </w:p>
        </w:tc>
      </w:tr>
      <w:tr w:rsidR="00D15AC3" w:rsidRPr="002C19F8" w14:paraId="2ECDD32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FF0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ery severe cardiovascular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85AE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67 (1.16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5167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5 (1.01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B509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63 (1.28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03CC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55 (0.93, 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9586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6 (0.82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0DEF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/a (n&lt;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FC5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62</w:t>
            </w:r>
          </w:p>
        </w:tc>
      </w:tr>
      <w:tr w:rsidR="00D15AC3" w:rsidRPr="002C19F8" w14:paraId="2B7847A3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07D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vere respiratory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C5F7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71 (1.32,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6F1D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8 (1.04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93D0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6 (1.16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7AAB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91 (1.46,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CC82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1 (0.87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8722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8 (0.64, 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08CD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</w:tr>
      <w:tr w:rsidR="00D15AC3" w:rsidRPr="002C19F8" w14:paraId="589648E8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0F3C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ver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5290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58 (1.81, 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2F40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26 (1.69, 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8F3F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92 (2.33, 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3CD0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52 (1.74, 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E5DC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78 (0.99,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FED3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4.32 (1.88, 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C159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16</w:t>
            </w:r>
          </w:p>
        </w:tc>
      </w:tr>
      <w:tr w:rsidR="00D15AC3" w:rsidRPr="002C19F8" w14:paraId="270B71BE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7C57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d-stage renal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E861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3 (0.64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B453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9 (0.61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A806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8 (0.61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BF4A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9 (0.12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6C98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53 (0.17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ECFE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5.18 (1.84, 1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9EAA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D15AC3" w:rsidRPr="002C19F8" w14:paraId="0372BE32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7498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tastatic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CD98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74 (1.34,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0B6F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61 (1.25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8667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11 (1.69,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0D4A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00 (1.50,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9EAB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89 (1.72, 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D901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79 (0.79, 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CE17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</w:tr>
      <w:tr w:rsidR="00D15AC3" w:rsidRPr="002C19F8" w14:paraId="0671328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7327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ematological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8092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05 (1.65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4C62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04 (1.68,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3D3D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77 (1.47,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1AB2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06 (1.61, 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EDF4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43 (1.65, 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8EC9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9 (0.61,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9BE2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20</w:t>
            </w:r>
          </w:p>
        </w:tc>
      </w:tr>
      <w:tr w:rsidR="00D15AC3" w:rsidRPr="002C19F8" w14:paraId="20CA4AF3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BC2F3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mmunocompromised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2CBA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66 (1.38,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C9F2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64 (1.41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2D6A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7 (1.19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116E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97 (1.66, 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7DCF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89 (1.45,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54CD8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5 (0.52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1D52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D15AC3" w:rsidRPr="002C19F8" w14:paraId="515806AD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A1EB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ACHE II acute severity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88B6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2 (1.11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7AD4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1 (1.10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E661E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2 (1.11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035B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2 (1.11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A46E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0 (1.08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F3BC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6 (1.13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500AF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D15AC3" w:rsidRPr="002C19F8" w14:paraId="60BEF69D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4F12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CNARC extreme physiology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4BBB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0 (1.09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12A3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9 (1.09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CC982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0 (1.09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B580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0 (1.09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D735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8 (1.07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EA62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12 (1.10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9D075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D15AC3" w:rsidRPr="002C19F8" w14:paraId="7F7B9EFD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7C44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Pa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/F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15FBC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5 (0.95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292E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5 (0.95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9849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4 (0.94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FD624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4 (0.93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712A6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4 (0.93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32F8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3 (0.91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394AD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D15AC3" w:rsidRPr="002C19F8" w14:paraId="3216AE6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F5090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dvanced respiratory support (day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27981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C37D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0 (0.99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7BF47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1BDC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1 (1.00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AD4AA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9 (0.98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D2EE9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2 (1.00,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D807B" w14:textId="77777777" w:rsidR="00D15AC3" w:rsidRPr="002C19F8" w:rsidRDefault="00D15AC3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</w:tbl>
    <w:p w14:paraId="2B2C5B7D" w14:textId="77777777" w:rsidR="00D15AC3" w:rsidRPr="002C19F8" w:rsidRDefault="00D15AC3" w:rsidP="00D15A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 xml:space="preserve">Abbreviations: ICU intensive care unit </w:t>
      </w:r>
      <w:r w:rsidRPr="002C19F8">
        <w:rPr>
          <w:rFonts w:ascii="Times New Roman" w:hAnsi="Times New Roman" w:cs="Times New Roman"/>
          <w:sz w:val="20"/>
          <w:szCs w:val="20"/>
        </w:rPr>
        <w:br/>
        <w:t>Hazard ratios were from parametric survival analyses with a Gompertz-distributed baseline hazard function. Models were adjusted for sex and age (cubic splines). Analyses used all patients in the main analysis sample who had non-missing data on the covariate in question.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C19F8">
        <w:rPr>
          <w:rFonts w:ascii="Times New Roman" w:hAnsi="Times New Roman" w:cs="Times New Roman"/>
          <w:sz w:val="20"/>
          <w:szCs w:val="20"/>
        </w:rPr>
        <w:t xml:space="preserve">P-value for equality of estimates between regions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19F8">
        <w:rPr>
          <w:rFonts w:ascii="Times New Roman" w:hAnsi="Times New Roman" w:cs="Times New Roman"/>
          <w:sz w:val="20"/>
          <w:szCs w:val="20"/>
        </w:rPr>
        <w:t xml:space="preserve"> Binary variables (each category of ethnicity is thus compared to all others combined). </w:t>
      </w:r>
      <w:proofErr w:type="gramStart"/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2C19F8">
        <w:rPr>
          <w:rFonts w:ascii="Times New Roman" w:hAnsi="Times New Roman" w:cs="Times New Roman"/>
          <w:sz w:val="20"/>
          <w:szCs w:val="20"/>
        </w:rPr>
        <w:t xml:space="preserve"> Continuous variables.</w:t>
      </w:r>
    </w:p>
    <w:sectPr w:rsidR="00D15AC3" w:rsidRPr="002C19F8" w:rsidSect="001446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97F050" w14:textId="77777777" w:rsidR="006E34CD" w:rsidRDefault="006E34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01CE47" w14:textId="77777777" w:rsidR="006E34CD" w:rsidRDefault="006E34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3C0E6E" w14:textId="77777777" w:rsidR="006E34CD" w:rsidRDefault="006E3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9D80C" w14:textId="77777777" w:rsidR="006E34CD" w:rsidRDefault="006E34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57AD02" w14:textId="77777777" w:rsidR="006E34CD" w:rsidRDefault="006E34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1C4BD5" w14:textId="77777777" w:rsidR="006E34CD" w:rsidRDefault="006E34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24C4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6737A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4616B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5BE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BE5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37462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167A"/>
    <w:rsid w:val="00D121E4"/>
    <w:rsid w:val="00D13E05"/>
    <w:rsid w:val="00D15AC3"/>
    <w:rsid w:val="00D209EC"/>
    <w:rsid w:val="00D378F0"/>
    <w:rsid w:val="00D4760E"/>
    <w:rsid w:val="00D66994"/>
    <w:rsid w:val="00D66DC9"/>
    <w:rsid w:val="00D75606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  <w15:docId w15:val="{3E9B30D2-ACF1-44CA-BECB-34A3F57AB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Hernando Sevilla</cp:lastModifiedBy>
  <cp:revision>4</cp:revision>
  <cp:lastPrinted>2024-03-19T12:11:00Z</cp:lastPrinted>
  <dcterms:created xsi:type="dcterms:W3CDTF">2024-09-03T08:24:00Z</dcterms:created>
  <dcterms:modified xsi:type="dcterms:W3CDTF">2024-09-06T10:00:00Z</dcterms:modified>
</cp:coreProperties>
</file>